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7" w:tblpY="1768"/>
        <w:tblOverlap w:val="never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0598D29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3164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HF ICD-Code</w:t>
            </w:r>
          </w:p>
        </w:tc>
      </w:tr>
      <w:tr w14:paraId="38E0263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A62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ICD-9</w:t>
            </w:r>
          </w:p>
        </w:tc>
        <w:tc>
          <w:tcPr>
            <w:tcW w:w="41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9A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2821, 42823, 42831, 42833, 42841, 42843</w:t>
            </w:r>
          </w:p>
        </w:tc>
      </w:tr>
      <w:tr w14:paraId="43BC64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FB967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ICD-10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E6095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I5021, I5023, I5031, I5033, I5043</w:t>
            </w:r>
          </w:p>
        </w:tc>
      </w:tr>
    </w:tbl>
    <w:p w14:paraId="7FBF8F0C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 1</w:t>
      </w: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F1006"/>
    <w:rsid w:val="09CD73C6"/>
    <w:rsid w:val="14B20F69"/>
    <w:rsid w:val="24790717"/>
    <w:rsid w:val="34BE262A"/>
    <w:rsid w:val="5FD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86</Characters>
  <Lines>0</Lines>
  <Paragraphs>0</Paragraphs>
  <TotalTime>2</TotalTime>
  <ScaleCrop>false</ScaleCrop>
  <LinksUpToDate>false</LinksUpToDate>
  <CharactersWithSpaces>11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3:23:00Z</dcterms:created>
  <dc:creator> </dc:creator>
  <cp:lastModifiedBy> </cp:lastModifiedBy>
  <dcterms:modified xsi:type="dcterms:W3CDTF">2025-09-08T03:1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AA0744334584130BFE4D5E7DED408B0_11</vt:lpwstr>
  </property>
  <property fmtid="{D5CDD505-2E9C-101B-9397-08002B2CF9AE}" pid="4" name="KSOTemplateDocerSaveRecord">
    <vt:lpwstr>eyJoZGlkIjoiZjFmZWIzNDg2MmIzZjExOTIzMmViNTBmYTMwYTk0ZWYiLCJ1c2VySWQiOiI0MTAzNzkyOTcifQ==</vt:lpwstr>
  </property>
</Properties>
</file>